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70333" w14:textId="77777777" w:rsidR="0048084A" w:rsidRDefault="0048084A" w:rsidP="0048084A">
      <w:pPr>
        <w:pStyle w:val="heading10"/>
        <w:spacing w:line="360" w:lineRule="auto"/>
      </w:pPr>
      <w:r>
        <w:t>Supplementary File</w:t>
      </w:r>
    </w:p>
    <w:p w14:paraId="7AD2AF23" w14:textId="240073DE" w:rsidR="0048084A" w:rsidRDefault="0048084A" w:rsidP="0048084A">
      <w:pPr>
        <w:pStyle w:val="Normal0"/>
        <w:spacing w:line="360" w:lineRule="auto"/>
        <w:jc w:val="both"/>
      </w:pPr>
      <w:r>
        <w:t>For each site, the number of people engaged in recreational activity was estimated by counting the number of beachgoers in the water. Climate data on daily solar exposure (MJ m</w:t>
      </w:r>
      <w:sdt>
        <w:sdtPr>
          <w:rPr>
            <w:color w:val="2B579A"/>
            <w:shd w:val="clear" w:color="auto" w:fill="E6E6E6"/>
          </w:rPr>
          <w:tag w:val="goog_rdk_9"/>
          <w:id w:val="1992954588"/>
          <w:placeholder>
            <w:docPart w:val="3895718151F541078D3C72DE87B5C707"/>
          </w:placeholder>
        </w:sdtPr>
        <w:sdtEndPr>
          <w:rPr>
            <w:color w:val="auto"/>
            <w:shd w:val="clear" w:color="auto" w:fill="auto"/>
          </w:rPr>
        </w:sdtEndPr>
        <w:sdtContent>
          <w:r w:rsidRPr="244B32A0">
            <w:rPr>
              <w:rFonts w:ascii="Gungsuh" w:eastAsia="Gungsuh" w:hAnsi="Gungsuh" w:cs="Gungsuh"/>
              <w:vertAlign w:val="superscript"/>
            </w:rPr>
            <w:t>−2</w:t>
          </w:r>
        </w:sdtContent>
      </w:sdt>
      <w:r>
        <w:t>) and weather parameters (temperature, wind speed and tide state) was compiled using publicly available data on the Australian Bureau of Meteorology website for the nearest observation station</w:t>
      </w:r>
      <w:r w:rsidR="0034658D">
        <w:t xml:space="preserve"> </w:t>
      </w:r>
      <w:r w:rsidR="0034658D" w:rsidRPr="0034658D">
        <w:t>(Australian Bureau of Meteorology, 2022)</w:t>
      </w:r>
      <w:r>
        <w:t xml:space="preserve">. Water and air temperature were collected at the site. Air temperature during midday on the days of sampling was ~ 30 </w:t>
      </w:r>
      <w:r w:rsidRPr="00940BF3">
        <w:t>℃</w:t>
      </w:r>
      <w:r>
        <w:t xml:space="preserve">. Wind strength was gentle and &lt; 20 km/h. </w:t>
      </w:r>
      <w:r w:rsidRPr="00940BF3">
        <w:t>Daily global solar exposure</w:t>
      </w:r>
      <w:r>
        <w:t xml:space="preserve"> was ~30 MJ m</w:t>
      </w:r>
      <w:r w:rsidRPr="00940BF3">
        <w:rPr>
          <w:vertAlign w:val="superscript"/>
        </w:rPr>
        <w:t>−2</w:t>
      </w:r>
      <w:r>
        <w:t>. For each site, sampling date and time, and water temperature and tide stage during sampling are shown in Table S1.</w:t>
      </w:r>
    </w:p>
    <w:p w14:paraId="7F95DC67" w14:textId="77777777" w:rsidR="0048084A" w:rsidRDefault="0048084A" w:rsidP="00F609C8">
      <w:pPr>
        <w:pStyle w:val="Normal0"/>
        <w:spacing w:line="360" w:lineRule="auto"/>
        <w:ind w:right="-188"/>
      </w:pPr>
      <w:r w:rsidRPr="73E8C2D1">
        <w:rPr>
          <w:b/>
          <w:bCs/>
        </w:rPr>
        <w:t>Table S1</w:t>
      </w:r>
      <w:r>
        <w:t>. Summary of site environmental data and density of people engaged in recreational activities (number of people/10 m</w:t>
      </w:r>
      <w:r w:rsidRPr="73E8C2D1">
        <w:rPr>
          <w:vertAlign w:val="superscript"/>
        </w:rPr>
        <w:t>2</w:t>
      </w:r>
      <w:r>
        <w:t>).</w:t>
      </w:r>
    </w:p>
    <w:tbl>
      <w:tblPr>
        <w:tblStyle w:val="NormalTable0"/>
        <w:tblW w:w="5183" w:type="pct"/>
        <w:tblLook w:val="0400" w:firstRow="0" w:lastRow="0" w:firstColumn="0" w:lastColumn="0" w:noHBand="0" w:noVBand="1"/>
      </w:tblPr>
      <w:tblGrid>
        <w:gridCol w:w="2412"/>
        <w:gridCol w:w="1559"/>
        <w:gridCol w:w="1274"/>
        <w:gridCol w:w="1276"/>
        <w:gridCol w:w="2835"/>
      </w:tblGrid>
      <w:tr w:rsidR="00F609C8" w:rsidRPr="00940BF3" w14:paraId="4D7AA818" w14:textId="77777777" w:rsidTr="00F609C8">
        <w:trPr>
          <w:trHeight w:val="20"/>
        </w:trPr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56403" w14:textId="77777777" w:rsidR="0048084A" w:rsidRPr="00940BF3" w:rsidRDefault="0048084A" w:rsidP="00176477">
            <w:pPr>
              <w:pStyle w:val="Normal0"/>
              <w:spacing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Sit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AA607" w14:textId="77777777" w:rsidR="0048084A" w:rsidRPr="00940BF3" w:rsidRDefault="0048084A" w:rsidP="00176477">
            <w:pPr>
              <w:pStyle w:val="Normal0"/>
              <w:spacing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Date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01357" w14:textId="77777777" w:rsidR="0048084A" w:rsidRPr="00940BF3" w:rsidRDefault="0048084A" w:rsidP="00176477">
            <w:pPr>
              <w:pStyle w:val="Normal0"/>
              <w:spacing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Time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2BE4E" w14:textId="77777777" w:rsidR="0048084A" w:rsidRPr="00940BF3" w:rsidRDefault="0048084A" w:rsidP="00176477">
            <w:pPr>
              <w:pStyle w:val="Normal0"/>
              <w:spacing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Water Temp (</w:t>
            </w:r>
            <w:bookmarkStart w:id="0" w:name="_Hlk124861692"/>
            <w:r w:rsidRPr="73E8C2D1">
              <w:rPr>
                <w:sz w:val="20"/>
                <w:szCs w:val="20"/>
              </w:rPr>
              <w:t>℃</w:t>
            </w:r>
            <w:bookmarkEnd w:id="0"/>
            <w:r w:rsidRPr="73E8C2D1">
              <w:rPr>
                <w:sz w:val="20"/>
                <w:szCs w:val="20"/>
              </w:rPr>
              <w:t>)</w:t>
            </w:r>
          </w:p>
        </w:tc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B9E09" w14:textId="77777777" w:rsidR="0048084A" w:rsidRPr="00940BF3" w:rsidRDefault="0048084A" w:rsidP="00176477">
            <w:pPr>
              <w:pStyle w:val="Normal0"/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ide stage</w:t>
            </w:r>
          </w:p>
        </w:tc>
      </w:tr>
      <w:tr w:rsidR="00F609C8" w:rsidRPr="00940BF3" w14:paraId="2BF3BE2F" w14:textId="77777777" w:rsidTr="00F609C8">
        <w:trPr>
          <w:trHeight w:val="315"/>
        </w:trPr>
        <w:tc>
          <w:tcPr>
            <w:tcW w:w="12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F7F0D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Patterson River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A09DD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2, 2022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292BBE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6:25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FE44D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23.6</w:t>
            </w:r>
          </w:p>
        </w:tc>
        <w:tc>
          <w:tcPr>
            <w:tcW w:w="1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66345E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od (13:00 low, 18</w:t>
            </w:r>
            <w:r w:rsidRPr="007F30CF">
              <w:rPr>
                <w:sz w:val="20"/>
                <w:szCs w:val="20"/>
              </w:rPr>
              <w:t xml:space="preserve">:37 </w:t>
            </w:r>
            <w:r>
              <w:rPr>
                <w:sz w:val="20"/>
                <w:szCs w:val="20"/>
              </w:rPr>
              <w:t>high)</w:t>
            </w:r>
          </w:p>
        </w:tc>
      </w:tr>
      <w:tr w:rsidR="00F609C8" w:rsidRPr="00940BF3" w14:paraId="68BADF01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40D3E837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Yarra River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C806956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2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0555DC8A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1:53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9FA5ADF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6.9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247CF474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b (</w:t>
            </w:r>
            <w:r w:rsidRPr="007F30CF">
              <w:rPr>
                <w:sz w:val="20"/>
                <w:szCs w:val="20"/>
              </w:rPr>
              <w:t>7:23</w:t>
            </w:r>
            <w:r>
              <w:rPr>
                <w:sz w:val="20"/>
                <w:szCs w:val="20"/>
              </w:rPr>
              <w:t xml:space="preserve"> high, </w:t>
            </w:r>
            <w:r w:rsidRPr="007F30C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7F30CF">
              <w:rPr>
                <w:sz w:val="20"/>
                <w:szCs w:val="20"/>
              </w:rPr>
              <w:t>:29</w:t>
            </w:r>
            <w:r>
              <w:rPr>
                <w:sz w:val="20"/>
                <w:szCs w:val="20"/>
              </w:rPr>
              <w:t xml:space="preserve"> low)</w:t>
            </w:r>
          </w:p>
        </w:tc>
      </w:tr>
      <w:tr w:rsidR="00F609C8" w:rsidRPr="00940BF3" w14:paraId="4BAE7FCA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640A1389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Werribee River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19C575E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4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5D0A0DF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2:0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FB837E4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23.8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59451E76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b (</w:t>
            </w:r>
            <w:r w:rsidRPr="007F30CF">
              <w:rPr>
                <w:sz w:val="20"/>
                <w:szCs w:val="20"/>
              </w:rPr>
              <w:t>8:00</w:t>
            </w:r>
            <w:r>
              <w:rPr>
                <w:sz w:val="20"/>
                <w:szCs w:val="20"/>
              </w:rPr>
              <w:t xml:space="preserve"> high, 14:25 low)</w:t>
            </w:r>
          </w:p>
        </w:tc>
      </w:tr>
      <w:tr w:rsidR="00F609C8" w:rsidRPr="00940BF3" w14:paraId="5D227625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006949F2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Maribyrnong River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246690E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2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2393B5E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1:3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8A761FD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24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3866DC69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b (</w:t>
            </w:r>
            <w:r w:rsidRPr="00C9133B">
              <w:rPr>
                <w:sz w:val="20"/>
                <w:szCs w:val="20"/>
              </w:rPr>
              <w:t>7:26</w:t>
            </w:r>
            <w:r>
              <w:rPr>
                <w:sz w:val="20"/>
                <w:szCs w:val="20"/>
              </w:rPr>
              <w:t xml:space="preserve"> high, 13:33 low)</w:t>
            </w:r>
          </w:p>
        </w:tc>
      </w:tr>
      <w:tr w:rsidR="00F609C8" w:rsidRPr="00940BF3" w14:paraId="2EEBE174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0E1B46A8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Carrum Beach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7724D02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2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0701257D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6:55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207E521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26.2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13EE1016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od (13</w:t>
            </w:r>
            <w:r w:rsidRPr="001B56FD">
              <w:rPr>
                <w:sz w:val="20"/>
                <w:szCs w:val="20"/>
              </w:rPr>
              <w:t xml:space="preserve">:00 </w:t>
            </w:r>
            <w:r>
              <w:rPr>
                <w:sz w:val="20"/>
                <w:szCs w:val="20"/>
              </w:rPr>
              <w:t>low, 18</w:t>
            </w:r>
            <w:r w:rsidRPr="00B51523">
              <w:rPr>
                <w:sz w:val="20"/>
                <w:szCs w:val="20"/>
              </w:rPr>
              <w:t xml:space="preserve">:37 </w:t>
            </w:r>
            <w:r>
              <w:rPr>
                <w:sz w:val="20"/>
                <w:szCs w:val="20"/>
              </w:rPr>
              <w:t>high)</w:t>
            </w:r>
          </w:p>
        </w:tc>
      </w:tr>
      <w:tr w:rsidR="00F609C8" w:rsidRPr="00940BF3" w14:paraId="2637F030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2A34E13B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Ricketts Point Beach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9B14FDA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2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3251399C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5:4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11BE039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27.5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5575E0A5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od (13</w:t>
            </w:r>
            <w:r w:rsidRPr="001B56FD">
              <w:rPr>
                <w:sz w:val="20"/>
                <w:szCs w:val="20"/>
              </w:rPr>
              <w:t xml:space="preserve">:00 </w:t>
            </w:r>
            <w:r>
              <w:rPr>
                <w:sz w:val="20"/>
                <w:szCs w:val="20"/>
              </w:rPr>
              <w:t>low, 18</w:t>
            </w:r>
            <w:r w:rsidRPr="00B51523">
              <w:rPr>
                <w:sz w:val="20"/>
                <w:szCs w:val="20"/>
              </w:rPr>
              <w:t xml:space="preserve">:37 </w:t>
            </w:r>
            <w:r>
              <w:rPr>
                <w:sz w:val="20"/>
                <w:szCs w:val="20"/>
              </w:rPr>
              <w:t>high)</w:t>
            </w:r>
          </w:p>
        </w:tc>
      </w:tr>
      <w:tr w:rsidR="00F609C8" w:rsidRPr="00940BF3" w14:paraId="50632F3C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4B061789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Quarantine Station</w:t>
            </w:r>
            <w:r>
              <w:rPr>
                <w:sz w:val="20"/>
                <w:szCs w:val="20"/>
              </w:rPr>
              <w:t xml:space="preserve"> Beach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3C1C227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3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7B4234C5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3:15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5EF6B45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8.2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3CF2F9BA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od (</w:t>
            </w:r>
            <w:r w:rsidRPr="005F09F6">
              <w:rPr>
                <w:sz w:val="20"/>
                <w:szCs w:val="20"/>
              </w:rPr>
              <w:t>10:25</w:t>
            </w:r>
            <w:r>
              <w:rPr>
                <w:sz w:val="20"/>
                <w:szCs w:val="20"/>
              </w:rPr>
              <w:t xml:space="preserve"> low, 16</w:t>
            </w:r>
            <w:r w:rsidRPr="005F09F6">
              <w:rPr>
                <w:sz w:val="20"/>
                <w:szCs w:val="20"/>
              </w:rPr>
              <w:t>:35</w:t>
            </w:r>
            <w:r>
              <w:rPr>
                <w:sz w:val="20"/>
                <w:szCs w:val="20"/>
              </w:rPr>
              <w:t xml:space="preserve"> high)</w:t>
            </w:r>
          </w:p>
        </w:tc>
      </w:tr>
      <w:tr w:rsidR="00F609C8" w:rsidRPr="00940BF3" w14:paraId="2DA92233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0817E266" w14:textId="77777777" w:rsidR="0048084A" w:rsidRPr="00A2133E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 xml:space="preserve"> Rye Bay Beach (AM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7550F1E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Jan 23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35319DE2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8:1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B82B27B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17.9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7005E82E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Ebb (7:06 high, 13:17 low)</w:t>
            </w:r>
          </w:p>
        </w:tc>
      </w:tr>
      <w:tr w:rsidR="00F609C8" w:rsidRPr="00940BF3" w14:paraId="22D13503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4C91D12C" w14:textId="77777777" w:rsidR="0048084A" w:rsidRPr="00A2133E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Rye Bay Beach (MD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1126C3D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Jan 23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0ACF1F2E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14:3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6EBD1F8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22.4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5FE30204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Flood (13:17 low, 18:53 high)</w:t>
            </w:r>
          </w:p>
        </w:tc>
      </w:tr>
      <w:tr w:rsidR="00F609C8" w:rsidRPr="00940BF3" w14:paraId="585DB47A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4EEB7A99" w14:textId="77777777" w:rsidR="0048084A" w:rsidRPr="00A2133E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Rye Bay Beach (PM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ACB1680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Jan 23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C2AFAF4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20:1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7EA1CF0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14.1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2B64E2CE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Ebb (18:53 high, 1:10 low)</w:t>
            </w:r>
          </w:p>
        </w:tc>
      </w:tr>
      <w:tr w:rsidR="00F609C8" w:rsidRPr="00940BF3" w14:paraId="04A8F6BC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1DE19CA4" w14:textId="77777777" w:rsidR="0048084A" w:rsidRPr="00B5152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00B51523">
              <w:rPr>
                <w:sz w:val="20"/>
                <w:szCs w:val="20"/>
              </w:rPr>
              <w:t>Portsea Bay Beach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342FDC4" w14:textId="77777777" w:rsidR="0048084A" w:rsidRPr="00B5152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B51523">
              <w:rPr>
                <w:sz w:val="20"/>
                <w:szCs w:val="20"/>
              </w:rPr>
              <w:t>Jan 23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C0E3F43" w14:textId="77777777" w:rsidR="0048084A" w:rsidRPr="00B5152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B51523">
              <w:rPr>
                <w:sz w:val="20"/>
                <w:szCs w:val="20"/>
              </w:rPr>
              <w:t>12:45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99DDF4D" w14:textId="77777777" w:rsidR="0048084A" w:rsidRPr="00B5152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B51523">
              <w:rPr>
                <w:sz w:val="20"/>
                <w:szCs w:val="20"/>
              </w:rPr>
              <w:t>17.8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388C97D1" w14:textId="77777777" w:rsidR="0048084A" w:rsidRPr="00B5152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B51523">
              <w:rPr>
                <w:sz w:val="20"/>
                <w:szCs w:val="20"/>
              </w:rPr>
              <w:t>Flood (</w:t>
            </w:r>
            <w:r w:rsidRPr="00B3117C">
              <w:rPr>
                <w:sz w:val="20"/>
                <w:szCs w:val="20"/>
              </w:rPr>
              <w:t xml:space="preserve">11:51 </w:t>
            </w:r>
            <w:r>
              <w:rPr>
                <w:sz w:val="20"/>
                <w:szCs w:val="20"/>
              </w:rPr>
              <w:t xml:space="preserve">low, </w:t>
            </w:r>
            <w:r w:rsidRPr="00B51523">
              <w:rPr>
                <w:sz w:val="20"/>
                <w:szCs w:val="20"/>
              </w:rPr>
              <w:t>17:42 high)</w:t>
            </w:r>
          </w:p>
        </w:tc>
      </w:tr>
      <w:tr w:rsidR="00F609C8" w:rsidRPr="00940BF3" w14:paraId="22DF03FD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610E3A8D" w14:textId="77777777" w:rsidR="0048084A" w:rsidRPr="00B5152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00B51523">
              <w:rPr>
                <w:sz w:val="20"/>
                <w:szCs w:val="20"/>
              </w:rPr>
              <w:t>Williamstown Beach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9E90C29" w14:textId="77777777" w:rsidR="0048084A" w:rsidRPr="00B5152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B51523">
              <w:rPr>
                <w:sz w:val="20"/>
                <w:szCs w:val="20"/>
              </w:rPr>
              <w:t>Jan 22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7C847208" w14:textId="77777777" w:rsidR="0048084A" w:rsidRPr="00B5152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B51523">
              <w:rPr>
                <w:sz w:val="20"/>
                <w:szCs w:val="20"/>
              </w:rPr>
              <w:t>12:3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017A7E7" w14:textId="77777777" w:rsidR="0048084A" w:rsidRPr="00B5152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B51523">
              <w:rPr>
                <w:sz w:val="20"/>
                <w:szCs w:val="20"/>
              </w:rPr>
              <w:t>23.6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2690FA4C" w14:textId="77777777" w:rsidR="0048084A" w:rsidRPr="00B5152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B51523">
              <w:rPr>
                <w:sz w:val="20"/>
                <w:szCs w:val="20"/>
              </w:rPr>
              <w:t>Ebb (</w:t>
            </w:r>
            <w:r w:rsidRPr="00B3117C">
              <w:rPr>
                <w:sz w:val="20"/>
                <w:szCs w:val="20"/>
              </w:rPr>
              <w:t xml:space="preserve">7:19 </w:t>
            </w:r>
            <w:r>
              <w:rPr>
                <w:sz w:val="20"/>
                <w:szCs w:val="20"/>
              </w:rPr>
              <w:t xml:space="preserve">high, </w:t>
            </w:r>
            <w:r w:rsidRPr="00B51523">
              <w:rPr>
                <w:sz w:val="20"/>
                <w:szCs w:val="20"/>
              </w:rPr>
              <w:t>13:2</w:t>
            </w:r>
            <w:r>
              <w:rPr>
                <w:sz w:val="20"/>
                <w:szCs w:val="20"/>
              </w:rPr>
              <w:t>7</w:t>
            </w:r>
            <w:r w:rsidRPr="00B51523">
              <w:rPr>
                <w:sz w:val="20"/>
                <w:szCs w:val="20"/>
              </w:rPr>
              <w:t xml:space="preserve"> low)</w:t>
            </w:r>
          </w:p>
        </w:tc>
      </w:tr>
      <w:tr w:rsidR="00F609C8" w:rsidRPr="00940BF3" w14:paraId="6434B3D0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60A8C1DF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Williamstown Crystals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522745C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2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5D6B9EC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2:45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9A77E09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23.6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199AD6F2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b (</w:t>
            </w:r>
            <w:r w:rsidRPr="00B3117C">
              <w:rPr>
                <w:sz w:val="20"/>
                <w:szCs w:val="20"/>
              </w:rPr>
              <w:t xml:space="preserve">7:19 </w:t>
            </w:r>
            <w:r>
              <w:rPr>
                <w:sz w:val="20"/>
                <w:szCs w:val="20"/>
              </w:rPr>
              <w:t xml:space="preserve">high, </w:t>
            </w:r>
            <w:r w:rsidRPr="00B51523">
              <w:rPr>
                <w:sz w:val="20"/>
                <w:szCs w:val="20"/>
              </w:rPr>
              <w:t>13:2</w:t>
            </w:r>
            <w:r>
              <w:rPr>
                <w:sz w:val="20"/>
                <w:szCs w:val="20"/>
              </w:rPr>
              <w:t>7</w:t>
            </w:r>
            <w:r w:rsidRPr="00B51523">
              <w:rPr>
                <w:sz w:val="20"/>
                <w:szCs w:val="20"/>
              </w:rPr>
              <w:t xml:space="preserve"> low</w:t>
            </w:r>
            <w:r>
              <w:rPr>
                <w:sz w:val="20"/>
                <w:szCs w:val="20"/>
              </w:rPr>
              <w:t>)</w:t>
            </w:r>
          </w:p>
        </w:tc>
      </w:tr>
      <w:tr w:rsidR="00F609C8" w:rsidRPr="00940BF3" w14:paraId="1C9A3BC5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54E331B7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Brighton Beach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AF71CB0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2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514524B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4:5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7A5F697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24.6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14F1D58D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od (</w:t>
            </w:r>
            <w:r w:rsidRPr="00B3117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B3117C">
              <w:rPr>
                <w:sz w:val="20"/>
                <w:szCs w:val="20"/>
              </w:rPr>
              <w:t xml:space="preserve">:03 </w:t>
            </w:r>
            <w:r>
              <w:rPr>
                <w:sz w:val="20"/>
                <w:szCs w:val="20"/>
              </w:rPr>
              <w:t>low, 18</w:t>
            </w:r>
            <w:r w:rsidRPr="00A51FCB">
              <w:rPr>
                <w:sz w:val="20"/>
                <w:szCs w:val="20"/>
              </w:rPr>
              <w:t xml:space="preserve">:41 </w:t>
            </w:r>
            <w:r>
              <w:rPr>
                <w:sz w:val="20"/>
                <w:szCs w:val="20"/>
              </w:rPr>
              <w:t>high)</w:t>
            </w:r>
          </w:p>
        </w:tc>
      </w:tr>
      <w:tr w:rsidR="00F609C8" w:rsidRPr="00940BF3" w14:paraId="3E138350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63F3BB39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Mount Martha Beach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8625E90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3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0D28086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7:0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6994FB8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22.8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72944B23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od (</w:t>
            </w:r>
            <w:r w:rsidRPr="00B3117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B3117C">
              <w:rPr>
                <w:sz w:val="20"/>
                <w:szCs w:val="20"/>
              </w:rPr>
              <w:t xml:space="preserve">:44 </w:t>
            </w:r>
            <w:r>
              <w:rPr>
                <w:sz w:val="20"/>
                <w:szCs w:val="20"/>
              </w:rPr>
              <w:t>low, 19</w:t>
            </w:r>
            <w:r w:rsidRPr="00B51523">
              <w:rPr>
                <w:sz w:val="20"/>
                <w:szCs w:val="20"/>
              </w:rPr>
              <w:t>:2</w:t>
            </w:r>
            <w:r>
              <w:rPr>
                <w:sz w:val="20"/>
                <w:szCs w:val="20"/>
              </w:rPr>
              <w:t>2</w:t>
            </w:r>
            <w:r w:rsidRPr="00B5152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igh)</w:t>
            </w:r>
          </w:p>
        </w:tc>
      </w:tr>
      <w:tr w:rsidR="00F609C8" w:rsidRPr="00940BF3" w14:paraId="275C9239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0DA168CF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Geelong Eastern Beach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43E9163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4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F5C41AD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3:3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1508B53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26.7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49FDC432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b (</w:t>
            </w:r>
            <w:r w:rsidRPr="00B3117C">
              <w:rPr>
                <w:sz w:val="20"/>
                <w:szCs w:val="20"/>
              </w:rPr>
              <w:t xml:space="preserve">8:40 </w:t>
            </w:r>
            <w:r>
              <w:rPr>
                <w:sz w:val="20"/>
                <w:szCs w:val="20"/>
              </w:rPr>
              <w:t>high, 15</w:t>
            </w:r>
            <w:r w:rsidRPr="00B51523">
              <w:rPr>
                <w:sz w:val="20"/>
                <w:szCs w:val="20"/>
              </w:rPr>
              <w:t>:0</w:t>
            </w:r>
            <w:r>
              <w:rPr>
                <w:sz w:val="20"/>
                <w:szCs w:val="20"/>
              </w:rPr>
              <w:t>4 low)</w:t>
            </w:r>
          </w:p>
        </w:tc>
      </w:tr>
      <w:tr w:rsidR="00F609C8" w:rsidRPr="00940BF3" w14:paraId="25E290E8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2562694E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St Kilda Beach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B6E8B95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2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AEDC072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4:0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DFCD624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25.2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27AFFF51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od (</w:t>
            </w:r>
            <w:r w:rsidRPr="0029512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29512A">
              <w:rPr>
                <w:sz w:val="20"/>
                <w:szCs w:val="20"/>
              </w:rPr>
              <w:t>:23</w:t>
            </w:r>
            <w:r>
              <w:rPr>
                <w:sz w:val="20"/>
                <w:szCs w:val="20"/>
              </w:rPr>
              <w:t xml:space="preserve"> low, 18</w:t>
            </w:r>
            <w:r w:rsidRPr="00B51523">
              <w:rPr>
                <w:sz w:val="20"/>
                <w:szCs w:val="20"/>
              </w:rPr>
              <w:t xml:space="preserve">:40 </w:t>
            </w:r>
            <w:r>
              <w:rPr>
                <w:sz w:val="20"/>
                <w:szCs w:val="20"/>
              </w:rPr>
              <w:t>high)</w:t>
            </w:r>
          </w:p>
        </w:tc>
      </w:tr>
      <w:tr w:rsidR="00F609C8" w14:paraId="53287943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7FDDDCE2" w14:textId="77777777" w:rsidR="0048084A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Sorrento Ocean Beach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D6FCAAD" w14:textId="77777777" w:rsidR="0048084A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3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4BF435C" w14:textId="77777777" w:rsidR="0048084A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2:15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8880BA4" w14:textId="77777777" w:rsidR="0048084A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9.2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16339003" w14:textId="77777777" w:rsidR="0048084A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od (</w:t>
            </w:r>
            <w:r w:rsidRPr="00B51523">
              <w:rPr>
                <w:sz w:val="20"/>
                <w:szCs w:val="20"/>
              </w:rPr>
              <w:t xml:space="preserve">10:24 </w:t>
            </w:r>
            <w:r>
              <w:rPr>
                <w:sz w:val="20"/>
                <w:szCs w:val="20"/>
              </w:rPr>
              <w:t xml:space="preserve">low, </w:t>
            </w:r>
            <w:r w:rsidRPr="00B51523">
              <w:rPr>
                <w:sz w:val="20"/>
                <w:szCs w:val="20"/>
              </w:rPr>
              <w:t xml:space="preserve">4:34 </w:t>
            </w:r>
            <w:r>
              <w:rPr>
                <w:sz w:val="20"/>
                <w:szCs w:val="20"/>
              </w:rPr>
              <w:t>high)</w:t>
            </w:r>
          </w:p>
        </w:tc>
      </w:tr>
      <w:tr w:rsidR="00F609C8" w:rsidRPr="00940BF3" w14:paraId="1F5C721E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52C0E5B1" w14:textId="77777777" w:rsidR="0048084A" w:rsidRPr="00A2133E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lastRenderedPageBreak/>
              <w:t>Sorrento Rockpool (AM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D3895C9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Jan 23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0ED71BBC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8.5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D4FBB5C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15.6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26D39DE0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Ebb (4:36 high, 10:24 low)</w:t>
            </w:r>
          </w:p>
        </w:tc>
      </w:tr>
      <w:tr w:rsidR="00F609C8" w:rsidRPr="00940BF3" w14:paraId="18950D72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3892B746" w14:textId="77777777" w:rsidR="0048084A" w:rsidRPr="00A2133E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Sorrento Rockpool (MD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F8DD21E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Jan 23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2EC2B300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12:15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E59C244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19.2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547E9E8B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Flood (10:24 low, 4:34 high)</w:t>
            </w:r>
          </w:p>
        </w:tc>
      </w:tr>
      <w:tr w:rsidR="00F609C8" w:rsidRPr="00940BF3" w14:paraId="1020D670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293184D0" w14:textId="77777777" w:rsidR="0048084A" w:rsidRPr="00A2133E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Sorrento Rockpool (PM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BC0F474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Jan 23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46EFEA0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20:4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12B1CF7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21.6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3E02E53B" w14:textId="77777777" w:rsidR="0048084A" w:rsidRPr="00A2133E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00A2133E">
              <w:rPr>
                <w:sz w:val="20"/>
                <w:szCs w:val="20"/>
              </w:rPr>
              <w:t>Ebb (4:34 high, 22:18 low)</w:t>
            </w:r>
          </w:p>
        </w:tc>
      </w:tr>
      <w:tr w:rsidR="00F609C8" w:rsidRPr="00940BF3" w14:paraId="567168AD" w14:textId="77777777" w:rsidTr="00F609C8">
        <w:trPr>
          <w:trHeight w:val="20"/>
        </w:trPr>
        <w:tc>
          <w:tcPr>
            <w:tcW w:w="1289" w:type="pct"/>
            <w:shd w:val="clear" w:color="auto" w:fill="auto"/>
            <w:vAlign w:val="center"/>
          </w:tcPr>
          <w:p w14:paraId="56CF3D89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Bridgewater Bay Rockpool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778891C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3, 202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630D6EF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9:3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AB2478B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8.1</w:t>
            </w:r>
          </w:p>
        </w:tc>
        <w:tc>
          <w:tcPr>
            <w:tcW w:w="1516" w:type="pct"/>
            <w:shd w:val="clear" w:color="auto" w:fill="auto"/>
            <w:vAlign w:val="center"/>
          </w:tcPr>
          <w:p w14:paraId="546F8C97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b (</w:t>
            </w:r>
            <w:r w:rsidRPr="006C2000">
              <w:rPr>
                <w:sz w:val="20"/>
                <w:szCs w:val="20"/>
              </w:rPr>
              <w:t xml:space="preserve">4:11 </w:t>
            </w:r>
            <w:r>
              <w:rPr>
                <w:sz w:val="20"/>
                <w:szCs w:val="20"/>
              </w:rPr>
              <w:t xml:space="preserve">high, </w:t>
            </w:r>
            <w:r w:rsidRPr="001B56FD">
              <w:rPr>
                <w:sz w:val="20"/>
                <w:szCs w:val="20"/>
              </w:rPr>
              <w:t>10:52</w:t>
            </w:r>
            <w:r>
              <w:rPr>
                <w:sz w:val="20"/>
                <w:szCs w:val="20"/>
              </w:rPr>
              <w:t xml:space="preserve"> low)</w:t>
            </w:r>
          </w:p>
        </w:tc>
      </w:tr>
      <w:tr w:rsidR="00F609C8" w:rsidRPr="00940BF3" w14:paraId="79462491" w14:textId="77777777" w:rsidTr="00F609C8">
        <w:trPr>
          <w:trHeight w:val="20"/>
        </w:trPr>
        <w:tc>
          <w:tcPr>
            <w:tcW w:w="12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99D4C" w14:textId="77777777" w:rsidR="0048084A" w:rsidRPr="00940BF3" w:rsidRDefault="0048084A" w:rsidP="00176477">
            <w:pPr>
              <w:pStyle w:val="Normal0"/>
              <w:spacing w:before="240" w:after="0" w:line="240" w:lineRule="auto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Popes Ey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44E63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Jan 21, 2022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02DBD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1:00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79C93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 w:rsidRPr="73E8C2D1">
              <w:rPr>
                <w:sz w:val="20"/>
                <w:szCs w:val="20"/>
              </w:rPr>
              <w:t>17</w:t>
            </w:r>
          </w:p>
        </w:tc>
        <w:tc>
          <w:tcPr>
            <w:tcW w:w="1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CEA96B" w14:textId="77777777" w:rsidR="0048084A" w:rsidRPr="00940BF3" w:rsidRDefault="0048084A" w:rsidP="00176477">
            <w:pPr>
              <w:pStyle w:val="Normal0"/>
              <w:spacing w:before="24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od (</w:t>
            </w:r>
            <w:r w:rsidRPr="001B56FD">
              <w:rPr>
                <w:sz w:val="20"/>
                <w:szCs w:val="20"/>
              </w:rPr>
              <w:t xml:space="preserve">9:14 </w:t>
            </w:r>
            <w:r>
              <w:rPr>
                <w:sz w:val="20"/>
                <w:szCs w:val="20"/>
              </w:rPr>
              <w:t>low,15</w:t>
            </w:r>
            <w:r w:rsidRPr="001B56FD">
              <w:rPr>
                <w:sz w:val="20"/>
                <w:szCs w:val="20"/>
              </w:rPr>
              <w:t xml:space="preserve">:11 </w:t>
            </w:r>
            <w:r>
              <w:rPr>
                <w:sz w:val="20"/>
                <w:szCs w:val="20"/>
              </w:rPr>
              <w:t>high)</w:t>
            </w:r>
          </w:p>
        </w:tc>
      </w:tr>
    </w:tbl>
    <w:p w14:paraId="29308E8B" w14:textId="7B0B186B" w:rsidR="00941BE8" w:rsidRDefault="00941BE8" w:rsidP="00FB5A2C">
      <w:pPr>
        <w:pStyle w:val="Normal0"/>
        <w:spacing w:line="360" w:lineRule="auto"/>
      </w:pPr>
    </w:p>
    <w:p w14:paraId="43465737" w14:textId="4647DC2E" w:rsidR="00F75EFE" w:rsidRDefault="009B0C8A" w:rsidP="00F75EFE">
      <w:pPr>
        <w:pStyle w:val="Normal0"/>
        <w:spacing w:line="360" w:lineRule="auto"/>
      </w:pPr>
      <w:r>
        <w:rPr>
          <w:noProof/>
          <w:lang w:eastAsia="en-US"/>
        </w:rPr>
        <w:drawing>
          <wp:inline distT="0" distB="0" distL="0" distR="0" wp14:anchorId="4DD69C17" wp14:editId="5C11E898">
            <wp:extent cx="5731510" cy="3185160"/>
            <wp:effectExtent l="0" t="0" r="2540" b="0"/>
            <wp:docPr id="1326626055" name="Picture 1" descr="A graph of a patient's pul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626055" name="Picture 1" descr="A graph of a patient's puls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562B2" w14:textId="3837A522" w:rsidR="009B0C8A" w:rsidRDefault="009B0C8A" w:rsidP="003471F9">
      <w:pPr>
        <w:pStyle w:val="Normal0"/>
        <w:spacing w:line="360" w:lineRule="auto"/>
        <w:jc w:val="both"/>
      </w:pPr>
      <w:r w:rsidRPr="00864FCA">
        <w:t>Figure S1. A representative chromatogram for the organic UV filter combined standards so</w:t>
      </w:r>
      <w:bookmarkStart w:id="1" w:name="_GoBack"/>
      <w:bookmarkEnd w:id="1"/>
      <w:r w:rsidRPr="00864FCA">
        <w:t>lution (</w:t>
      </w:r>
      <w:r w:rsidRPr="00864FCA">
        <w:rPr>
          <w:sz w:val="20"/>
          <w:szCs w:val="20"/>
        </w:rPr>
        <w:t xml:space="preserve">2,4-dihydroxybenzophenone (BP-1), 2,2',4,4'-tetrahydroxybenzophenone (BP-2), oxybenzone (BP-3), 4-methylbenzylidene camphor (4-MBC), butyl-methoxy-dibenzoylmethane (B-MDM), octyl methoxycinnamate (OMC), and octocrylene (OCT)) </w:t>
      </w:r>
      <w:r w:rsidRPr="00864FCA">
        <w:t>and the isotopically labelled analogue oxybenzone-(phenyl-</w:t>
      </w:r>
      <w:r w:rsidRPr="00864FCA">
        <w:rPr>
          <w:vertAlign w:val="superscript"/>
        </w:rPr>
        <w:t>13</w:t>
      </w:r>
      <w:r w:rsidRPr="00864FCA">
        <w:t>C</w:t>
      </w:r>
      <w:r w:rsidRPr="00864FCA">
        <w:rPr>
          <w:vertAlign w:val="subscript"/>
        </w:rPr>
        <w:t>6</w:t>
      </w:r>
      <w:r w:rsidRPr="00864FCA">
        <w:t>) (OX).</w:t>
      </w:r>
    </w:p>
    <w:sectPr w:rsidR="009B0C8A" w:rsidSect="00F609C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84A"/>
    <w:rsid w:val="0034658D"/>
    <w:rsid w:val="003471F9"/>
    <w:rsid w:val="0048084A"/>
    <w:rsid w:val="00864FCA"/>
    <w:rsid w:val="00941BE8"/>
    <w:rsid w:val="009B0C8A"/>
    <w:rsid w:val="00F609C8"/>
    <w:rsid w:val="00F75EFE"/>
    <w:rsid w:val="00FB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2C0EA"/>
  <w15:chartTrackingRefBased/>
  <w15:docId w15:val="{988611C7-5D46-4288-BF85-6498F2E2A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84A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48084A"/>
    <w:rPr>
      <w:rFonts w:ascii="Times New Roman" w:eastAsia="Times New Roman" w:hAnsi="Times New Roman" w:cs="Times New Roman"/>
      <w:lang w:val="en-US" w:eastAsia="ja-JP"/>
    </w:rPr>
  </w:style>
  <w:style w:type="paragraph" w:customStyle="1" w:styleId="heading10">
    <w:name w:val="heading 10"/>
    <w:basedOn w:val="Normal0"/>
    <w:next w:val="Normal0"/>
    <w:uiPriority w:val="9"/>
    <w:qFormat/>
    <w:rsid w:val="0048084A"/>
    <w:pPr>
      <w:outlineLvl w:val="0"/>
    </w:pPr>
    <w:rPr>
      <w:b/>
      <w:bCs/>
    </w:rPr>
  </w:style>
  <w:style w:type="table" w:customStyle="1" w:styleId="NormalTable0">
    <w:name w:val="Normal Table0"/>
    <w:uiPriority w:val="99"/>
    <w:semiHidden/>
    <w:unhideWhenUsed/>
    <w:rsid w:val="0048084A"/>
    <w:rPr>
      <w:rFonts w:ascii="Times New Roman" w:eastAsia="Times New Roman" w:hAnsi="Times New Roman" w:cs="Times New Roman"/>
      <w:lang w:val="en-US"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609C8"/>
  </w:style>
  <w:style w:type="paragraph" w:styleId="Revision">
    <w:name w:val="Revision"/>
    <w:hidden/>
    <w:uiPriority w:val="99"/>
    <w:semiHidden/>
    <w:rsid w:val="009B0C8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1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1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3895718151F541078D3C72DE87B5C7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A844F0-C303-493B-8A08-FF1484CEC53F}"/>
      </w:docPartPr>
      <w:docPartBody>
        <w:p w:rsidR="00A76847" w:rsidRDefault="00A76847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8C2"/>
    <w:rsid w:val="00224BFE"/>
    <w:rsid w:val="0049462B"/>
    <w:rsid w:val="00A76847"/>
    <w:rsid w:val="00C378C2"/>
    <w:rsid w:val="00CA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arve</dc:creator>
  <cp:keywords/>
  <dc:description/>
  <cp:lastModifiedBy>Dennis  Villahermosa</cp:lastModifiedBy>
  <cp:revision>7</cp:revision>
  <dcterms:created xsi:type="dcterms:W3CDTF">2023-04-05T19:35:00Z</dcterms:created>
  <dcterms:modified xsi:type="dcterms:W3CDTF">2023-09-12T00:44:00Z</dcterms:modified>
</cp:coreProperties>
</file>